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5270500" cy="4048125"/>
            <wp:effectExtent l="0" t="0" r="6350" b="9525"/>
            <wp:docPr id="3" name="图片 3" descr="糖脂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糖脂类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dditional file 5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hanges in lipid molecular species of saccharolipids i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ycas multipinnat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 xml:space="preserve">C. panzhihuaensis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subjected to heat stres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CK: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multipinnat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reated at control conditions; MH: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multipinnat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reated at heat stress; PCK: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panzhihuaensi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reated at control conditions; PH: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panzhihuaensi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reated at heat stres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pacing w:val="2"/>
          <w:sz w:val="24"/>
          <w:szCs w:val="24"/>
          <w:shd w:val="clear" w:color="auto" w:fill="FFFFFF"/>
          <w:lang w:val="en-GB"/>
        </w:rPr>
      </w:pPr>
    </w:p>
    <w:p>
      <w:pP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3ZjY3N2VjMWQ1ZjAxYTZmNTNhMzQyNTgxNjY4NjcifQ=="/>
  </w:docVars>
  <w:rsids>
    <w:rsidRoot w:val="00000000"/>
    <w:rsid w:val="193765D6"/>
    <w:rsid w:val="5DCE1507"/>
    <w:rsid w:val="76A6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22</Characters>
  <Lines>0</Lines>
  <Paragraphs>0</Paragraphs>
  <TotalTime>0</TotalTime>
  <ScaleCrop>false</ScaleCrop>
  <LinksUpToDate>false</LinksUpToDate>
  <CharactersWithSpaces>14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02:20:00Z</dcterms:created>
  <dc:creator>Administrator</dc:creator>
  <cp:lastModifiedBy>郑</cp:lastModifiedBy>
  <dcterms:modified xsi:type="dcterms:W3CDTF">2022-08-08T02:2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EF16154FFD9423E9289BCE99FE03227</vt:lpwstr>
  </property>
</Properties>
</file>